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4-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060726AC" w:rsidR="00BB3F47" w:rsidRPr="00BB50C6" w:rsidRDefault="00BB50C6" w:rsidP="00BB50C6">
            <w:pPr>
              <w:ind w:firstLineChars="100" w:firstLine="220"/>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1B3C6E5C" w:rsidR="00BB3F47" w:rsidRPr="00892E17" w:rsidRDefault="00BB3F47" w:rsidP="00CB6CF6">
            <w:pPr>
              <w:rPr>
                <w:rFonts w:ascii="Arial" w:eastAsia="Calibri" w:hAnsi="Arial" w:cs="Arial"/>
              </w:rPr>
            </w:pPr>
            <w:r w:rsidRPr="00892E17">
              <w:rPr>
                <w:rFonts w:ascii="Arial" w:eastAsia="Calibri" w:hAnsi="Arial" w:cs="Arial"/>
              </w:rPr>
              <w:t>ABSTRACT</w:t>
            </w:r>
            <w:r w:rsidR="00490039">
              <w:rPr>
                <w:rFonts w:ascii="Arial" w:eastAsia="Calibri" w:hAnsi="Arial" w:cs="Arial"/>
              </w:rPr>
              <w:t xml:space="preserve">              </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0F151437" w:rsidR="00BB3F47" w:rsidRPr="00BB50C6" w:rsidRDefault="00490039" w:rsidP="00BB50C6">
            <w:pPr>
              <w:ind w:firstLineChars="100" w:firstLine="220"/>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41313A37" w:rsidR="00BB3F47" w:rsidRPr="00BB50C6" w:rsidRDefault="00BB50C6"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 xml:space="preserve"> </w:t>
            </w:r>
            <w:r w:rsidR="00490039">
              <w:rPr>
                <w:rFonts w:ascii="Arial" w:hAnsi="Arial" w:cs="Arial"/>
                <w:lang w:eastAsia="zh-CN"/>
              </w:rPr>
              <w:t xml:space="preserve">  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2FCEB0B4" w:rsidR="00BB3F47" w:rsidRPr="00BB50C6" w:rsidRDefault="00490039" w:rsidP="00BB50C6">
            <w:pPr>
              <w:ind w:firstLineChars="100" w:firstLine="220"/>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7956B6B7" w:rsidR="00BB3F47" w:rsidRPr="00BB50C6" w:rsidRDefault="00490039" w:rsidP="00BB50C6">
            <w:pPr>
              <w:ind w:firstLineChars="100" w:firstLine="220"/>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2</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504B6522" w:rsidR="00BB3F47" w:rsidRPr="00BB50C6" w:rsidRDefault="00490039" w:rsidP="00BB50C6">
            <w:pPr>
              <w:ind w:firstLineChars="50" w:firstLine="110"/>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3-4</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038EC409" w:rsidR="00BB3F47" w:rsidRPr="00490039" w:rsidRDefault="00490039"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 xml:space="preserve"> </w:t>
            </w:r>
            <w:r>
              <w:rPr>
                <w:rFonts w:ascii="Arial" w:hAnsi="Arial" w:cs="Arial"/>
                <w:lang w:eastAsia="zh-CN"/>
              </w:rPr>
              <w:t xml:space="preserve">   5</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1162FC9B" w:rsidR="00BB3F47" w:rsidRPr="00BB50C6" w:rsidRDefault="00BB50C6"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 xml:space="preserve"> </w:t>
            </w:r>
            <w:r w:rsidR="00490039">
              <w:rPr>
                <w:rFonts w:ascii="Arial" w:hAnsi="Arial" w:cs="Arial"/>
                <w:lang w:eastAsia="zh-CN"/>
              </w:rPr>
              <w:t xml:space="preserve">  5</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0A472EE4" w:rsidR="00BB3F47" w:rsidRPr="00360854" w:rsidRDefault="00490039" w:rsidP="00360854">
            <w:pPr>
              <w:ind w:firstLineChars="100" w:firstLine="220"/>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5</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1E47A4A7" w:rsidR="00BB3F47" w:rsidRPr="00360854" w:rsidRDefault="00490039" w:rsidP="00360854">
            <w:pPr>
              <w:ind w:firstLineChars="100" w:firstLine="220"/>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5</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6A455BC6" w:rsidR="00BB3F47" w:rsidRPr="00360854" w:rsidRDefault="00490039" w:rsidP="00360854">
            <w:pPr>
              <w:ind w:firstLineChars="100" w:firstLine="220"/>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5</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3210B4B5" w:rsidR="00BB3F47" w:rsidRPr="00360854" w:rsidRDefault="00490039" w:rsidP="00360854">
            <w:pPr>
              <w:ind w:firstLineChars="100" w:firstLine="220"/>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5</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09CA9C00" w:rsidR="00BB3F47" w:rsidRPr="00360854" w:rsidRDefault="00490039" w:rsidP="00360854">
            <w:pPr>
              <w:ind w:firstLineChars="100" w:firstLine="220"/>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5</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0B170687" w:rsidR="00BB3F47" w:rsidRPr="00360854" w:rsidRDefault="00490039" w:rsidP="00360854">
            <w:pPr>
              <w:ind w:firstLineChars="100" w:firstLine="220"/>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5</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1D27398E" w:rsidR="00BB3F47" w:rsidRPr="00360854" w:rsidRDefault="00490039" w:rsidP="00360854">
            <w:pPr>
              <w:ind w:firstLineChars="100" w:firstLine="220"/>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5</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157CF0A7" w:rsidR="00BB3F47" w:rsidRPr="00360854" w:rsidRDefault="00490039" w:rsidP="00360854">
            <w:pPr>
              <w:ind w:firstLineChars="100" w:firstLine="220"/>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5</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4313BBE5" w:rsidR="00BB3F47" w:rsidRPr="00360854" w:rsidRDefault="00490039" w:rsidP="00360854">
            <w:pPr>
              <w:ind w:firstLineChars="100" w:firstLine="220"/>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5</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1213E8B0" w:rsidR="00BB3F47" w:rsidRPr="00F301F2" w:rsidRDefault="00F301F2"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 xml:space="preserve"> </w:t>
            </w:r>
            <w:r>
              <w:rPr>
                <w:rFonts w:ascii="Arial" w:hAnsi="Arial" w:cs="Arial"/>
                <w:lang w:eastAsia="zh-CN"/>
              </w:rPr>
              <w:t xml:space="preserve">  5</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02A90CE2" w:rsidR="00BB3F47" w:rsidRPr="00360854" w:rsidRDefault="00F301F2" w:rsidP="00360854">
            <w:pPr>
              <w:ind w:firstLineChars="100" w:firstLine="220"/>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5</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0FE76409" w:rsidR="00BB3F47" w:rsidRPr="00F301F2" w:rsidRDefault="00F301F2"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 xml:space="preserve"> </w:t>
            </w:r>
            <w:r>
              <w:rPr>
                <w:rFonts w:ascii="Arial" w:hAnsi="Arial" w:cs="Arial"/>
                <w:lang w:eastAsia="zh-CN"/>
              </w:rPr>
              <w:t xml:space="preserve">   5</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3C92C6A5" w:rsidR="00BB3F47" w:rsidRPr="00F301F2" w:rsidRDefault="00F301F2"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 xml:space="preserve"> </w:t>
            </w:r>
            <w:r>
              <w:rPr>
                <w:rFonts w:ascii="Arial" w:hAnsi="Arial" w:cs="Arial"/>
                <w:lang w:eastAsia="zh-CN"/>
              </w:rPr>
              <w:t xml:space="preserve">  5</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5A2BB78C" w:rsidR="00BB3F47" w:rsidRPr="00F301F2" w:rsidRDefault="00F301F2"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 xml:space="preserve"> </w:t>
            </w:r>
            <w:r>
              <w:rPr>
                <w:rFonts w:ascii="Arial" w:hAnsi="Arial" w:cs="Arial"/>
                <w:lang w:eastAsia="zh-CN"/>
              </w:rPr>
              <w:t xml:space="preserve">  5</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43E9ACA9" w:rsidR="00BB3F47" w:rsidRPr="00F301F2" w:rsidRDefault="00F301F2"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 xml:space="preserve"> </w:t>
            </w:r>
            <w:r>
              <w:rPr>
                <w:rFonts w:ascii="Arial" w:hAnsi="Arial" w:cs="Arial"/>
                <w:lang w:eastAsia="zh-CN"/>
              </w:rPr>
              <w:t xml:space="preserve">  5</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0B0B7464" w:rsidR="00BB3F47" w:rsidRPr="00360854" w:rsidRDefault="00F301F2" w:rsidP="00F301F2">
            <w:pPr>
              <w:ind w:firstLineChars="50" w:firstLine="110"/>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5</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25E7297D" w:rsidR="00BB3F47" w:rsidRPr="00360854" w:rsidRDefault="00F301F2" w:rsidP="00F301F2">
            <w:pPr>
              <w:ind w:firstLineChars="50" w:firstLine="110"/>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7</w:t>
            </w:r>
            <w:r w:rsidR="007676D9">
              <w:rPr>
                <w:rFonts w:ascii="Arial" w:hAnsi="Arial" w:cs="Arial" w:hint="eastAsia"/>
                <w:lang w:eastAsia="zh-CN"/>
              </w:rPr>
              <w:t>-</w:t>
            </w:r>
            <w:r w:rsidR="007676D9">
              <w:rPr>
                <w:rFonts w:ascii="Arial" w:hAnsi="Arial" w:cs="Arial"/>
                <w:lang w:eastAsia="zh-CN"/>
              </w:rPr>
              <w:t>8</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03BA670D" w:rsidR="00BB3F47" w:rsidRPr="00360854" w:rsidRDefault="007676D9" w:rsidP="00F301F2">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 xml:space="preserve"> 9, 28</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1815CFCD" w:rsidR="00BB3F47" w:rsidRPr="00360854" w:rsidRDefault="007676D9" w:rsidP="00F301F2">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9, 28</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26BF568B" w:rsidR="00BB3F47" w:rsidRPr="00F301F2" w:rsidRDefault="00F301F2"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lastRenderedPageBreak/>
              <w:t xml:space="preserve"> </w:t>
            </w:r>
            <w:r w:rsidR="007676D9">
              <w:rPr>
                <w:rFonts w:ascii="Arial" w:hAnsi="Arial" w:cs="Arial"/>
                <w:lang w:eastAsia="zh-CN"/>
              </w:rPr>
              <w:t xml:space="preserve">  9</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4240F849" w:rsidR="00BB3F47" w:rsidRPr="00310CE0" w:rsidRDefault="007676D9" w:rsidP="00310CE0">
            <w:pPr>
              <w:ind w:firstLineChars="50" w:firstLine="110"/>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9-11</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4D4EA428" w:rsidR="00BB3F47" w:rsidRPr="00F301F2" w:rsidRDefault="007676D9" w:rsidP="00F301F2">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9-11</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5B464201" w:rsidR="00BB3F47" w:rsidRPr="00F301F2" w:rsidRDefault="00F301F2"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 xml:space="preserve"> </w:t>
            </w:r>
            <w:r>
              <w:rPr>
                <w:rFonts w:ascii="Arial" w:hAnsi="Arial" w:cs="Arial"/>
                <w:lang w:eastAsia="zh-CN"/>
              </w:rPr>
              <w:t xml:space="preserve"> NA</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2A003833" w:rsidR="00BB3F47" w:rsidRPr="00310CE0" w:rsidRDefault="007676D9" w:rsidP="00310CE0">
            <w:pPr>
              <w:ind w:firstLineChars="50" w:firstLine="110"/>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9-14</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2CBB229B" w:rsidR="00BB3F47" w:rsidRPr="00310CE0" w:rsidRDefault="00310CE0" w:rsidP="00F301F2">
            <w:pPr>
              <w:ind w:firstLineChars="50" w:firstLine="110"/>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r w:rsidR="007676D9">
              <w:rPr>
                <w:rFonts w:ascii="Arial" w:hAnsi="Arial" w:cs="Arial"/>
                <w:lang w:eastAsia="zh-CN"/>
              </w:rPr>
              <w:t>6</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0AF033BA" w:rsidR="00BB3F47" w:rsidRPr="00310CE0" w:rsidRDefault="00310CE0"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1</w:t>
            </w:r>
            <w:r w:rsidR="007676D9">
              <w:rPr>
                <w:rFonts w:ascii="Arial" w:hAnsi="Arial" w:cs="Arial"/>
                <w:lang w:eastAsia="zh-CN"/>
              </w:rPr>
              <w:t>6-20</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3AD278A4" w:rsidR="00BB3F47" w:rsidRPr="00310CE0" w:rsidRDefault="00310CE0"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r w:rsidR="007676D9">
              <w:rPr>
                <w:rFonts w:ascii="Arial" w:hAnsi="Arial" w:cs="Arial"/>
                <w:lang w:eastAsia="zh-CN"/>
              </w:rPr>
              <w:t>6-20</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3C3F6D75" w:rsidR="00BB3F47" w:rsidRPr="00310CE0" w:rsidRDefault="00310CE0" w:rsidP="00310CE0">
            <w:pPr>
              <w:ind w:firstLineChars="50" w:firstLine="110"/>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2</w:t>
            </w:r>
            <w:r w:rsidR="007676D9">
              <w:rPr>
                <w:rFonts w:ascii="Arial" w:hAnsi="Arial" w:cs="Arial"/>
                <w:lang w:eastAsia="zh-CN"/>
              </w:rPr>
              <w:t>1</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0802CE6D" w:rsidR="00BB3F47" w:rsidRPr="00310CE0" w:rsidRDefault="00310CE0"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 xml:space="preserve"> </w:t>
            </w:r>
            <w:r w:rsidR="007676D9">
              <w:rPr>
                <w:rFonts w:ascii="Arial" w:hAnsi="Arial" w:cs="Arial"/>
                <w:lang w:eastAsia="zh-CN"/>
              </w:rPr>
              <w:t xml:space="preserve"> 22</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361BC031" w:rsidR="00BB3F47" w:rsidRPr="00310CE0" w:rsidRDefault="00310CE0"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 xml:space="preserve"> </w:t>
            </w:r>
            <w:r w:rsidR="001C1418">
              <w:rPr>
                <w:rFonts w:ascii="Arial" w:hAnsi="Arial" w:cs="Arial"/>
                <w:lang w:eastAsia="zh-CN"/>
              </w:rPr>
              <w:t xml:space="preserve"> 23</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6233E8E0" w:rsidR="00BB3F47" w:rsidRPr="00310CE0" w:rsidRDefault="00310CE0"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 xml:space="preserve"> </w:t>
            </w:r>
            <w:r w:rsidR="001C1418">
              <w:rPr>
                <w:rFonts w:ascii="Arial" w:hAnsi="Arial" w:cs="Arial"/>
                <w:lang w:eastAsia="zh-CN"/>
              </w:rPr>
              <w:t xml:space="preserve"> 23</w:t>
            </w:r>
            <w:bookmarkStart w:id="0" w:name="_GoBack"/>
            <w:bookmarkEnd w:id="0"/>
          </w:p>
        </w:tc>
      </w:tr>
    </w:tbl>
    <w:p w14:paraId="52E7E02C" w14:textId="148A41AB" w:rsidR="007402F5" w:rsidRDefault="00BB3F47">
      <w:r w:rsidRPr="00892E17">
        <w:rPr>
          <w:rFonts w:ascii="Arial" w:hAnsi="Arial" w:cs="Arial"/>
          <w:b/>
          <w:bCs/>
          <w:noProof/>
          <w:u w:val="single"/>
          <w:lang w:val="en-US" w:eastAsia="zh-CN"/>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F81FE0" w14:textId="77777777" w:rsidR="002B4F2D" w:rsidRDefault="002B4F2D" w:rsidP="00490039">
      <w:pPr>
        <w:spacing w:after="0" w:line="240" w:lineRule="auto"/>
      </w:pPr>
      <w:r>
        <w:separator/>
      </w:r>
    </w:p>
  </w:endnote>
  <w:endnote w:type="continuationSeparator" w:id="0">
    <w:p w14:paraId="5A4DFF40" w14:textId="77777777" w:rsidR="002B4F2D" w:rsidRDefault="002B4F2D" w:rsidP="004900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37C4AB" w14:textId="77777777" w:rsidR="002B4F2D" w:rsidRDefault="002B4F2D" w:rsidP="00490039">
      <w:pPr>
        <w:spacing w:after="0" w:line="240" w:lineRule="auto"/>
      </w:pPr>
      <w:r>
        <w:separator/>
      </w:r>
    </w:p>
  </w:footnote>
  <w:footnote w:type="continuationSeparator" w:id="0">
    <w:p w14:paraId="4937E63F" w14:textId="77777777" w:rsidR="002B4F2D" w:rsidRDefault="002B4F2D" w:rsidP="0049003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3F47"/>
    <w:rsid w:val="001C1418"/>
    <w:rsid w:val="002B4F2D"/>
    <w:rsid w:val="00310CE0"/>
    <w:rsid w:val="00360854"/>
    <w:rsid w:val="003E1AE0"/>
    <w:rsid w:val="00490039"/>
    <w:rsid w:val="00531DC8"/>
    <w:rsid w:val="007402F5"/>
    <w:rsid w:val="007676D9"/>
    <w:rsid w:val="00906B74"/>
    <w:rsid w:val="00BB3F47"/>
    <w:rsid w:val="00BB50C6"/>
    <w:rsid w:val="00F301F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styleId="4-2">
    <w:name w:val="Grid Table 4 Accent 2"/>
    <w:basedOn w:val="a1"/>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a4">
    <w:name w:val="header"/>
    <w:basedOn w:val="a"/>
    <w:link w:val="a5"/>
    <w:uiPriority w:val="99"/>
    <w:unhideWhenUsed/>
    <w:rsid w:val="00490039"/>
    <w:pPr>
      <w:pBdr>
        <w:bottom w:val="single" w:sz="6" w:space="1" w:color="auto"/>
      </w:pBd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490039"/>
    <w:rPr>
      <w:sz w:val="18"/>
      <w:szCs w:val="18"/>
    </w:rPr>
  </w:style>
  <w:style w:type="paragraph" w:styleId="a6">
    <w:name w:val="footer"/>
    <w:basedOn w:val="a"/>
    <w:link w:val="a7"/>
    <w:uiPriority w:val="99"/>
    <w:unhideWhenUsed/>
    <w:rsid w:val="00490039"/>
    <w:pPr>
      <w:tabs>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49003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TotalTime>
  <Pages>5</Pages>
  <Words>1444</Words>
  <Characters>8231</Characters>
  <Application>Microsoft Office Word</Application>
  <DocSecurity>0</DocSecurity>
  <Lines>68</Lines>
  <Paragraphs>19</Paragraphs>
  <ScaleCrop>false</ScaleCrop>
  <Company/>
  <LinksUpToDate>false</LinksUpToDate>
  <CharactersWithSpaces>9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Administrator</cp:lastModifiedBy>
  <cp:revision>5</cp:revision>
  <dcterms:created xsi:type="dcterms:W3CDTF">2021-12-13T18:15:00Z</dcterms:created>
  <dcterms:modified xsi:type="dcterms:W3CDTF">2022-12-14T08:26:00Z</dcterms:modified>
</cp:coreProperties>
</file>